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030" w:type="dxa"/>
        <w:tblInd w:w="-1062" w:type="dxa"/>
        <w:tblLayout w:type="fixed"/>
        <w:tblLook w:val="04A0"/>
      </w:tblPr>
      <w:tblGrid>
        <w:gridCol w:w="1710"/>
        <w:gridCol w:w="3600"/>
        <w:gridCol w:w="8100"/>
        <w:gridCol w:w="1620"/>
      </w:tblGrid>
      <w:tr w:rsidR="00490A50" w:rsidRPr="00D94104" w:rsidTr="00FA6FA7">
        <w:trPr>
          <w:trHeight w:val="543"/>
        </w:trPr>
        <w:tc>
          <w:tcPr>
            <w:tcW w:w="1710" w:type="dxa"/>
          </w:tcPr>
          <w:p w:rsidR="00490A50" w:rsidRPr="00946506" w:rsidRDefault="00490A50" w:rsidP="00946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6506">
              <w:rPr>
                <w:rFonts w:ascii="Times New Roman" w:hAnsi="Times New Roman" w:cs="Times New Roman"/>
                <w:b/>
                <w:sz w:val="24"/>
                <w:szCs w:val="24"/>
              </w:rPr>
              <w:t>MeSH</w:t>
            </w:r>
            <w:proofErr w:type="spellEnd"/>
            <w:r w:rsidRPr="00946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554AB">
              <w:rPr>
                <w:rFonts w:ascii="Times New Roman" w:hAnsi="Times New Roman" w:cs="Times New Roman"/>
                <w:b/>
                <w:sz w:val="24"/>
                <w:szCs w:val="24"/>
              </w:rPr>
              <w:t>Headings</w:t>
            </w:r>
          </w:p>
        </w:tc>
        <w:tc>
          <w:tcPr>
            <w:tcW w:w="3600" w:type="dxa"/>
          </w:tcPr>
          <w:p w:rsidR="00490A50" w:rsidRPr="00946506" w:rsidRDefault="00490A50" w:rsidP="00946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946506">
              <w:rPr>
                <w:rFonts w:ascii="Times New Roman" w:hAnsi="Times New Roman" w:cs="Times New Roman"/>
                <w:b/>
                <w:sz w:val="24"/>
                <w:szCs w:val="24"/>
              </w:rPr>
              <w:t>ntry terms</w:t>
            </w:r>
          </w:p>
        </w:tc>
        <w:tc>
          <w:tcPr>
            <w:tcW w:w="8100" w:type="dxa"/>
          </w:tcPr>
          <w:p w:rsidR="00490A50" w:rsidRPr="00946506" w:rsidRDefault="00490A50" w:rsidP="00946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46506">
              <w:rPr>
                <w:rFonts w:ascii="Times New Roman" w:hAnsi="Times New Roman" w:cs="Times New Roman"/>
                <w:b/>
                <w:sz w:val="24"/>
                <w:szCs w:val="24"/>
              </w:rPr>
              <w:t>ombinations/search string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490A50" w:rsidRPr="00946506" w:rsidRDefault="00490A50" w:rsidP="00946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06">
              <w:rPr>
                <w:rFonts w:ascii="Times New Roman" w:hAnsi="Times New Roman" w:cs="Times New Roman"/>
                <w:b/>
                <w:sz w:val="24"/>
                <w:szCs w:val="24"/>
              </w:rPr>
              <w:t>Searching filters</w:t>
            </w:r>
          </w:p>
        </w:tc>
      </w:tr>
      <w:tr w:rsidR="00490A50" w:rsidRPr="00D94104" w:rsidTr="00FA6FA7">
        <w:trPr>
          <w:trHeight w:val="962"/>
        </w:trPr>
        <w:tc>
          <w:tcPr>
            <w:tcW w:w="1710" w:type="dxa"/>
            <w:tcBorders>
              <w:bottom w:val="single" w:sz="4" w:space="0" w:color="auto"/>
            </w:tcBorders>
          </w:tcPr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41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distress syndrome</w:t>
            </w:r>
          </w:p>
        </w:tc>
        <w:tc>
          <w:tcPr>
            <w:tcW w:w="3600" w:type="dxa"/>
          </w:tcPr>
          <w:p w:rsidR="00490A50" w:rsidRDefault="00490A50" w:rsidP="00946506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cute Respiratory Distress Syndrome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dult Respiratory Distress Syndrome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  <w:p w:rsidR="00490A50" w:rsidRPr="00946506" w:rsidRDefault="00490A50" w:rsidP="00946506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ock Lung</w:t>
            </w:r>
          </w:p>
        </w:tc>
        <w:tc>
          <w:tcPr>
            <w:tcW w:w="8100" w:type="dxa"/>
            <w:vMerge w:val="restart"/>
          </w:tcPr>
          <w:p w:rsidR="00490A50" w:rsidRPr="00D94104" w:rsidRDefault="00490A50" w:rsidP="0048624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((((("Respiratory distress syndrome"[Title/Abstract]) OR ("Acute Respiratory Distress Syndrome"[Title/Abstract])) OR (ARDS[Title/Abstract])) OR ("Adult Respiratory Distress Syndrome"[Title/Abstract])) OR ("shock lung"[Title/Abstract]) AND ((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fha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[Filter]) AND (observa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study[Filter]) AND (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[Filter]))) AND ((((((((((((("COVID 19"[Title/Abstract]) OR ("2019 Novel 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Disease"[Title/Abstract])) OR ("2019 Novel 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Infection"[Title/Abstract])) OR ("2019-nCoV Disease"[Title/Abstract])) OR ("2019-nCoV Infection"[Title/Abstract])) OR ("COVID-19 Pandemic*"[Title/Abstract])) OR ("COVID-19 Virus Disease"[Title/Abstract])) OR ("COVID-19 Virus Infection"[Title/Abstract])) OR ("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Disease 2019"[Title/Abstract])) OR ("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Disease-19"[Title/Abstract])) OR ("SARS 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2 Infection"[Title/Abstract])) OR ("SARS-CoV-2 Infection"[Title/Abstract])) OR ("Severe Acute Respiratory Syndrome </w:t>
            </w:r>
            <w:proofErr w:type="spellStart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Coronavirus</w:t>
            </w:r>
            <w:proofErr w:type="spellEnd"/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2 Infection"[Title/Abstract]))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</w:tcBorders>
          </w:tcPr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1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design </w:t>
            </w:r>
          </w:p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(observational study)</w:t>
            </w:r>
          </w:p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104">
              <w:rPr>
                <w:rFonts w:ascii="Times New Roman" w:hAnsi="Times New Roman" w:cs="Times New Roman"/>
                <w:b/>
                <w:sz w:val="24"/>
                <w:szCs w:val="24"/>
              </w:rPr>
              <w:t>year of publication</w:t>
            </w:r>
            <w:r w:rsidRPr="00D9410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104">
              <w:rPr>
                <w:rFonts w:ascii="Times New Roman" w:hAnsi="Times New Roman" w:cs="Times New Roman"/>
                <w:sz w:val="24"/>
                <w:szCs w:val="24"/>
              </w:rPr>
              <w:t>B/n 2020 &amp; 2023</w:t>
            </w:r>
          </w:p>
        </w:tc>
      </w:tr>
      <w:tr w:rsidR="00490A50" w:rsidRPr="00D94104" w:rsidTr="00FA6FA7">
        <w:trPr>
          <w:trHeight w:val="1682"/>
        </w:trPr>
        <w:tc>
          <w:tcPr>
            <w:tcW w:w="1710" w:type="dxa"/>
            <w:tcBorders>
              <w:top w:val="single" w:sz="4" w:space="0" w:color="auto"/>
            </w:tcBorders>
          </w:tcPr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41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 19</w:t>
            </w:r>
          </w:p>
        </w:tc>
        <w:tc>
          <w:tcPr>
            <w:tcW w:w="3600" w:type="dxa"/>
          </w:tcPr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2019 Novel </w:t>
            </w:r>
            <w:proofErr w:type="spellStart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ronavirus</w:t>
            </w:r>
            <w:proofErr w:type="spellEnd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isease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2019 Novel </w:t>
            </w:r>
            <w:proofErr w:type="spellStart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ronavirus</w:t>
            </w:r>
            <w:proofErr w:type="spellEnd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Infection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9-nCoV Disease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9-nCoV Infection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VID-19 Pandemic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VID-19 Virus Disease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VID-19 Virus Infection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Coronavirus</w:t>
            </w:r>
            <w:proofErr w:type="spellEnd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isease 2019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ronavirus</w:t>
            </w:r>
            <w:proofErr w:type="spellEnd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isease-19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567ED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Severe Acute Respiratory Syndrome </w:t>
            </w:r>
            <w:proofErr w:type="spellStart"/>
            <w:r w:rsidRPr="00567ED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ronavirus</w:t>
            </w:r>
            <w:proofErr w:type="spellEnd"/>
            <w:r w:rsidRPr="00567ED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2 Infection</w:t>
            </w:r>
          </w:p>
          <w:p w:rsidR="00490A50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SARS </w:t>
            </w:r>
            <w:proofErr w:type="spellStart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ronavirus</w:t>
            </w:r>
            <w:proofErr w:type="spellEnd"/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2 Infection</w:t>
            </w:r>
          </w:p>
          <w:p w:rsidR="00490A50" w:rsidRPr="00946506" w:rsidRDefault="00490A50" w:rsidP="00946506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46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ARS-CoV-2 Infection</w:t>
            </w:r>
          </w:p>
        </w:tc>
        <w:tc>
          <w:tcPr>
            <w:tcW w:w="8100" w:type="dxa"/>
            <w:vMerge/>
          </w:tcPr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</w:tcBorders>
          </w:tcPr>
          <w:p w:rsidR="00490A50" w:rsidRPr="00D94104" w:rsidRDefault="00490A50" w:rsidP="00946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B1AB6" w:rsidRDefault="00EB1AB6"/>
    <w:sectPr w:rsidR="00EB1AB6" w:rsidSect="001343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34B7D"/>
    <w:multiLevelType w:val="hybridMultilevel"/>
    <w:tmpl w:val="7830596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3E4033"/>
    <w:multiLevelType w:val="hybridMultilevel"/>
    <w:tmpl w:val="70887D7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2C8A"/>
    <w:rsid w:val="00107711"/>
    <w:rsid w:val="00134383"/>
    <w:rsid w:val="00197373"/>
    <w:rsid w:val="00486244"/>
    <w:rsid w:val="00490A50"/>
    <w:rsid w:val="00567ED9"/>
    <w:rsid w:val="008E5A76"/>
    <w:rsid w:val="00946506"/>
    <w:rsid w:val="009554AB"/>
    <w:rsid w:val="00CD709C"/>
    <w:rsid w:val="00D23BF5"/>
    <w:rsid w:val="00D52C8A"/>
    <w:rsid w:val="00D94104"/>
    <w:rsid w:val="00EB1AB6"/>
    <w:rsid w:val="00EF0FFE"/>
    <w:rsid w:val="00FA6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C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65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7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23-04-20T13:27:00Z</dcterms:created>
  <dcterms:modified xsi:type="dcterms:W3CDTF">2023-11-02T06:36:00Z</dcterms:modified>
</cp:coreProperties>
</file>